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9D1F" w14:textId="13DBE6CA" w:rsidR="00EE195A" w:rsidRPr="002A2E9F" w:rsidRDefault="00496B0E" w:rsidP="00EE195A">
      <w:pPr>
        <w:pStyle w:val="berschrift3"/>
        <w:rPr>
          <w:sz w:val="26"/>
          <w:szCs w:val="26"/>
        </w:rPr>
      </w:pPr>
      <w:r w:rsidRPr="002A2E9F">
        <w:rPr>
          <w:sz w:val="26"/>
          <w:szCs w:val="26"/>
        </w:rPr>
        <w:t>Supplement</w:t>
      </w:r>
      <w:r w:rsidR="00EE195A" w:rsidRPr="002A2E9F">
        <w:rPr>
          <w:sz w:val="26"/>
          <w:szCs w:val="26"/>
        </w:rPr>
        <w:t xml:space="preserve"> </w:t>
      </w:r>
      <w:r w:rsidR="006A1EA9" w:rsidRPr="002A2E9F">
        <w:rPr>
          <w:sz w:val="26"/>
          <w:szCs w:val="26"/>
        </w:rPr>
        <w:t>C:</w:t>
      </w:r>
      <w:r w:rsidRPr="002A2E9F">
        <w:rPr>
          <w:sz w:val="26"/>
          <w:szCs w:val="26"/>
        </w:rPr>
        <w:t xml:space="preserve"> Overview of sex dependent evaluations</w:t>
      </w:r>
    </w:p>
    <w:p w14:paraId="7C0B7763" w14:textId="77777777" w:rsidR="00EE195A" w:rsidRPr="00496B0E" w:rsidRDefault="00EE195A" w:rsidP="00EE195A"/>
    <w:p w14:paraId="5EF01BF5" w14:textId="56B325C5" w:rsidR="00EE195A" w:rsidRPr="00312D1A" w:rsidRDefault="00EE195A" w:rsidP="00EE195A">
      <w:pPr>
        <w:pStyle w:val="Beschriftung"/>
        <w:keepNext/>
        <w:rPr>
          <w:lang w:val="en-US"/>
        </w:rPr>
      </w:pPr>
      <w:bookmarkStart w:id="0" w:name="_Ref115156858"/>
      <w:r w:rsidRPr="3269DAF5">
        <w:rPr>
          <w:lang w:val="en-US"/>
        </w:rPr>
        <w:t xml:space="preserve">Table </w:t>
      </w:r>
      <w:bookmarkEnd w:id="0"/>
      <w:r w:rsidR="006A1EA9">
        <w:rPr>
          <w:lang w:val="en-US"/>
        </w:rPr>
        <w:t>C</w:t>
      </w:r>
      <w:r>
        <w:rPr>
          <w:lang w:val="en-US"/>
        </w:rPr>
        <w:t>1</w:t>
      </w:r>
      <w:r w:rsidRPr="3269DAF5">
        <w:rPr>
          <w:lang w:val="en-US"/>
        </w:rPr>
        <w:t xml:space="preserve">: Overview of the ratings of the UEQ+ </w:t>
      </w:r>
      <w:r w:rsidR="00884581">
        <w:rPr>
          <w:lang w:val="en-US"/>
        </w:rPr>
        <w:t xml:space="preserve">stratified by sex of the </w:t>
      </w:r>
      <w:r w:rsidR="00884581" w:rsidRPr="00096F20">
        <w:rPr>
          <w:lang w:val="en-US"/>
        </w:rPr>
        <w:t xml:space="preserve">male (female) </w:t>
      </w:r>
      <w:r w:rsidR="00884581">
        <w:rPr>
          <w:lang w:val="en-US"/>
        </w:rPr>
        <w:t>patients</w:t>
      </w:r>
      <w:r w:rsidR="00884581" w:rsidRPr="00096F20">
        <w:rPr>
          <w:lang w:val="en-US"/>
        </w:rPr>
        <w:t xml:space="preserve"> </w:t>
      </w:r>
      <w:r w:rsidRPr="3269DAF5">
        <w:rPr>
          <w:lang w:val="en-US"/>
        </w:rPr>
        <w:t xml:space="preserve">in </w:t>
      </w:r>
      <w:r>
        <w:rPr>
          <w:lang w:val="en-US"/>
        </w:rPr>
        <w:t>test</w:t>
      </w:r>
      <w:r w:rsidRPr="3269DAF5">
        <w:rPr>
          <w:lang w:val="en-US"/>
        </w:rPr>
        <w:t xml:space="preserve"> 1. (Var= Variance, SD= Standard deviation, C= Confidence, CI= Confidence Interval)</w:t>
      </w:r>
    </w:p>
    <w:tbl>
      <w:tblPr>
        <w:tblpPr w:leftFromText="141" w:rightFromText="141" w:vertAnchor="text" w:horzAnchor="margin" w:tblpXSpec="center" w:tblpY="143"/>
        <w:tblW w:w="10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1212"/>
        <w:gridCol w:w="1129"/>
        <w:gridCol w:w="1134"/>
        <w:gridCol w:w="709"/>
        <w:gridCol w:w="1281"/>
        <w:gridCol w:w="1134"/>
        <w:gridCol w:w="1134"/>
        <w:gridCol w:w="1218"/>
      </w:tblGrid>
      <w:tr w:rsidR="00EE195A" w:rsidRPr="005A65CB" w14:paraId="07A128EF" w14:textId="77777777" w:rsidTr="00824CC1">
        <w:trPr>
          <w:trHeight w:val="300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5DB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36C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B08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152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E7B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FE9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E00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5C84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ronbach Alpha</w:t>
            </w:r>
          </w:p>
        </w:tc>
      </w:tr>
      <w:tr w:rsidR="00EE195A" w:rsidRPr="005A65CB" w14:paraId="17A97397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C03D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BE64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D50B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D3A3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E43D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5BD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6FA6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07E4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195A" w:rsidRPr="005A65CB" w14:paraId="32D43216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1CC1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FB1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7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9F8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201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CE1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A5E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067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7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7BE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6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1BB1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7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79)</w:t>
            </w:r>
          </w:p>
        </w:tc>
      </w:tr>
      <w:tr w:rsidR="00EE195A" w:rsidRPr="005A65CB" w14:paraId="38DA2965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34B6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arit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DED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BFB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C95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A32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6CC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FFE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5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8F1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C6D4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81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0)</w:t>
            </w:r>
          </w:p>
        </w:tc>
      </w:tr>
      <w:tr w:rsidR="00EE195A" w:rsidRPr="005A65CB" w14:paraId="6F269490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DC4A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ntuitive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92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6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145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F51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42E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547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03B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9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5D0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2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9650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7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1)</w:t>
            </w:r>
          </w:p>
        </w:tc>
      </w:tr>
      <w:tr w:rsidR="00EE195A" w:rsidRPr="005A65CB" w14:paraId="39546A30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476F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Usefulnes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2F3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5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115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11D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2E8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17E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0CD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EA1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8 (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6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C924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8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7)</w:t>
            </w:r>
          </w:p>
        </w:tc>
      </w:tr>
      <w:tr w:rsidR="00EE195A" w:rsidRPr="005A65CB" w14:paraId="234101AB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767F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Quality of Conten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D5C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260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4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F81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4A4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109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03F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DA6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3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923D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4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6)</w:t>
            </w:r>
          </w:p>
        </w:tc>
      </w:tr>
      <w:tr w:rsidR="00EE195A" w:rsidRPr="005A65CB" w14:paraId="77C2E794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BBB1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Trustworthiness of Conten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1C1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61D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949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8D3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7CC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6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AE0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9A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ECA6A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7 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5A65CB">
              <w:rPr>
                <w:rFonts w:cs="Calibri"/>
                <w:color w:val="000000"/>
                <w:sz w:val="20"/>
                <w:szCs w:val="20"/>
              </w:rPr>
              <w:t>98)</w:t>
            </w:r>
          </w:p>
        </w:tc>
      </w:tr>
    </w:tbl>
    <w:p w14:paraId="0B3B0378" w14:textId="77777777" w:rsidR="00EE195A" w:rsidRDefault="00EE195A" w:rsidP="00EE195A"/>
    <w:p w14:paraId="7200B8E1" w14:textId="31BCD5A7" w:rsidR="00EE195A" w:rsidRPr="00096F20" w:rsidRDefault="00EE195A" w:rsidP="00EE195A">
      <w:pPr>
        <w:pStyle w:val="Beschriftung"/>
        <w:keepNext/>
        <w:rPr>
          <w:lang w:val="en-US"/>
        </w:rPr>
      </w:pPr>
      <w:bookmarkStart w:id="1" w:name="_Ref115157158"/>
      <w:r w:rsidRPr="00096F20">
        <w:rPr>
          <w:lang w:val="en-US"/>
        </w:rPr>
        <w:t xml:space="preserve">Table </w:t>
      </w:r>
      <w:bookmarkEnd w:id="1"/>
      <w:r w:rsidR="006A1EA9">
        <w:rPr>
          <w:lang w:val="en-US"/>
        </w:rPr>
        <w:t>C</w:t>
      </w:r>
      <w:r>
        <w:rPr>
          <w:lang w:val="en-US"/>
        </w:rPr>
        <w:t>2</w:t>
      </w:r>
      <w:r w:rsidRPr="00096F20">
        <w:rPr>
          <w:lang w:val="en-US"/>
        </w:rPr>
        <w:t>: Overview of the ratings of the UEQ+</w:t>
      </w:r>
      <w:r w:rsidR="00884581" w:rsidRPr="00884581">
        <w:rPr>
          <w:lang w:val="en-US"/>
        </w:rPr>
        <w:t xml:space="preserve"> </w:t>
      </w:r>
      <w:r w:rsidR="00884581">
        <w:rPr>
          <w:lang w:val="en-US"/>
        </w:rPr>
        <w:t>stratified by sex of the</w:t>
      </w:r>
      <w:r w:rsidR="00884581" w:rsidRPr="00096F20">
        <w:rPr>
          <w:lang w:val="en-US"/>
        </w:rPr>
        <w:t xml:space="preserve"> male (female) </w:t>
      </w:r>
      <w:r w:rsidR="00884581">
        <w:rPr>
          <w:lang w:val="en-US"/>
        </w:rPr>
        <w:t>patients</w:t>
      </w:r>
      <w:r w:rsidR="00884581" w:rsidRPr="00096F20">
        <w:rPr>
          <w:lang w:val="en-US"/>
        </w:rPr>
        <w:t xml:space="preserve"> </w:t>
      </w:r>
      <w:r w:rsidRPr="00096F20">
        <w:rPr>
          <w:lang w:val="en-US"/>
        </w:rPr>
        <w:t>for the beta ver</w:t>
      </w:r>
      <w:r>
        <w:rPr>
          <w:lang w:val="en-US"/>
        </w:rPr>
        <w:t>s</w:t>
      </w:r>
      <w:r w:rsidRPr="00096F20">
        <w:rPr>
          <w:lang w:val="en-US"/>
        </w:rPr>
        <w:t>ion of the app.</w:t>
      </w:r>
      <w:r>
        <w:rPr>
          <w:lang w:val="en-US"/>
        </w:rPr>
        <w:t xml:space="preserve"> (Var= Variance, SD= Standard deviation, C= Confidence, CI= Confidence Interval)</w:t>
      </w:r>
    </w:p>
    <w:tbl>
      <w:tblPr>
        <w:tblpPr w:leftFromText="141" w:rightFromText="141" w:vertAnchor="text" w:horzAnchor="margin" w:tblpXSpec="center" w:tblpY="183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567"/>
        <w:gridCol w:w="1167"/>
        <w:gridCol w:w="1243"/>
        <w:gridCol w:w="1134"/>
        <w:gridCol w:w="1276"/>
      </w:tblGrid>
      <w:tr w:rsidR="00EE195A" w:rsidRPr="00F2361D" w14:paraId="4AE61B38" w14:textId="77777777" w:rsidTr="00824CC1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88F9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8E66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C60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043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2C9D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736E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081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  <w:p w14:paraId="0B8059D8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35902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ronbach</w:t>
            </w:r>
          </w:p>
          <w:p w14:paraId="597A7BA4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lpha</w:t>
            </w:r>
          </w:p>
        </w:tc>
      </w:tr>
      <w:tr w:rsidR="00EE195A" w:rsidRPr="00F2361D" w14:paraId="42F0F860" w14:textId="77777777" w:rsidTr="00824CC1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089C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A3DA2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B5E85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F918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1F353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0765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DFFD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8A93A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195A" w:rsidRPr="00F2361D" w14:paraId="219A50BB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0B4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AD75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5A0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FBB0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4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9415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E14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B0D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9 (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1E73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7E78A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4)</w:t>
            </w:r>
          </w:p>
        </w:tc>
      </w:tr>
      <w:tr w:rsidR="00EE195A" w:rsidRPr="00F2361D" w14:paraId="084CEA2A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73B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a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9F59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8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D5CD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1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E35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0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D149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8BF9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6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5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C0FA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F16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F4AFE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)</w:t>
            </w:r>
          </w:p>
        </w:tc>
      </w:tr>
      <w:tr w:rsidR="00EE195A" w:rsidRPr="00F2361D" w14:paraId="4EFBA5C7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95B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ntuitive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8F19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0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7DEA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 (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2696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1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4B9E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CF3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D45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3 (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DEA6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7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F35B1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1)</w:t>
            </w:r>
          </w:p>
        </w:tc>
      </w:tr>
      <w:tr w:rsidR="00EE195A" w:rsidRPr="00F2361D" w14:paraId="0660EBEC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A454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Useful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E69C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BC13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3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0BB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4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08E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7C8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0F65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67D0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3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D7365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)</w:t>
            </w:r>
          </w:p>
        </w:tc>
      </w:tr>
      <w:tr w:rsidR="00EE195A" w:rsidRPr="00F2361D" w14:paraId="3A9F9191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6485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Quality of Cont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D78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FE54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1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BD07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2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72A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85C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0EB2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9ADA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3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09562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1)</w:t>
            </w:r>
          </w:p>
        </w:tc>
      </w:tr>
      <w:tr w:rsidR="00EE195A" w:rsidRPr="00F2361D" w14:paraId="1A6A0826" w14:textId="77777777" w:rsidTr="00824CC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2DA9" w14:textId="77777777" w:rsidR="00EE195A" w:rsidRPr="00F2361D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Trustworthiness of Cont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78E6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0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D47D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5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9D72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8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F6AF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 (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4A01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6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C534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4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489C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6 (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57803" w14:textId="77777777" w:rsidR="00EE195A" w:rsidRPr="00F2361D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F2361D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9)</w:t>
            </w:r>
          </w:p>
        </w:tc>
      </w:tr>
    </w:tbl>
    <w:p w14:paraId="70C7536C" w14:textId="77777777" w:rsidR="00EE195A" w:rsidRDefault="00EE195A" w:rsidP="00EE195A">
      <w:pPr>
        <w:rPr>
          <w:lang w:val="de-DE"/>
        </w:rPr>
      </w:pPr>
    </w:p>
    <w:sectPr w:rsidR="00EE195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120AA"/>
    <w:multiLevelType w:val="multilevel"/>
    <w:tmpl w:val="ACF6EB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E1086"/>
    <w:multiLevelType w:val="hybridMultilevel"/>
    <w:tmpl w:val="2E609AF0"/>
    <w:lvl w:ilvl="0" w:tplc="04070019">
      <w:start w:val="1"/>
      <w:numFmt w:val="lowerLetter"/>
      <w:lvlText w:val="%1."/>
      <w:lvlJc w:val="left"/>
      <w:pPr>
        <w:ind w:left="8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70" w:hanging="360"/>
      </w:pPr>
    </w:lvl>
    <w:lvl w:ilvl="2" w:tplc="0407001B" w:tentative="1">
      <w:start w:val="1"/>
      <w:numFmt w:val="lowerRoman"/>
      <w:lvlText w:val="%3."/>
      <w:lvlJc w:val="right"/>
      <w:pPr>
        <w:ind w:left="2290" w:hanging="180"/>
      </w:pPr>
    </w:lvl>
    <w:lvl w:ilvl="3" w:tplc="0407000F" w:tentative="1">
      <w:start w:val="1"/>
      <w:numFmt w:val="decimal"/>
      <w:lvlText w:val="%4."/>
      <w:lvlJc w:val="left"/>
      <w:pPr>
        <w:ind w:left="3010" w:hanging="360"/>
      </w:pPr>
    </w:lvl>
    <w:lvl w:ilvl="4" w:tplc="04070019" w:tentative="1">
      <w:start w:val="1"/>
      <w:numFmt w:val="lowerLetter"/>
      <w:lvlText w:val="%5."/>
      <w:lvlJc w:val="left"/>
      <w:pPr>
        <w:ind w:left="3730" w:hanging="360"/>
      </w:pPr>
    </w:lvl>
    <w:lvl w:ilvl="5" w:tplc="0407001B" w:tentative="1">
      <w:start w:val="1"/>
      <w:numFmt w:val="lowerRoman"/>
      <w:lvlText w:val="%6."/>
      <w:lvlJc w:val="right"/>
      <w:pPr>
        <w:ind w:left="4450" w:hanging="180"/>
      </w:pPr>
    </w:lvl>
    <w:lvl w:ilvl="6" w:tplc="0407000F" w:tentative="1">
      <w:start w:val="1"/>
      <w:numFmt w:val="decimal"/>
      <w:lvlText w:val="%7."/>
      <w:lvlJc w:val="left"/>
      <w:pPr>
        <w:ind w:left="5170" w:hanging="360"/>
      </w:pPr>
    </w:lvl>
    <w:lvl w:ilvl="7" w:tplc="04070019" w:tentative="1">
      <w:start w:val="1"/>
      <w:numFmt w:val="lowerLetter"/>
      <w:lvlText w:val="%8."/>
      <w:lvlJc w:val="left"/>
      <w:pPr>
        <w:ind w:left="5890" w:hanging="360"/>
      </w:pPr>
    </w:lvl>
    <w:lvl w:ilvl="8" w:tplc="0407001B" w:tentative="1">
      <w:start w:val="1"/>
      <w:numFmt w:val="lowerRoman"/>
      <w:lvlText w:val="%9."/>
      <w:lvlJc w:val="right"/>
      <w:pPr>
        <w:ind w:left="6610" w:hanging="180"/>
      </w:pPr>
    </w:lvl>
  </w:abstractNum>
  <w:abstractNum w:abstractNumId="3" w15:restartNumberingAfterBreak="0">
    <w:nsid w:val="0E5754CF"/>
    <w:multiLevelType w:val="hybridMultilevel"/>
    <w:tmpl w:val="322C07C0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942692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A27EC"/>
    <w:multiLevelType w:val="hybridMultilevel"/>
    <w:tmpl w:val="4FD8A87A"/>
    <w:lvl w:ilvl="0" w:tplc="CEE49E0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4082DD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917E5"/>
    <w:multiLevelType w:val="hybridMultilevel"/>
    <w:tmpl w:val="EE5A8D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9611C"/>
    <w:multiLevelType w:val="hybridMultilevel"/>
    <w:tmpl w:val="2C60B7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12595F"/>
    <w:multiLevelType w:val="hybridMultilevel"/>
    <w:tmpl w:val="633A2002"/>
    <w:lvl w:ilvl="0" w:tplc="5D4C94F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7B5361"/>
    <w:multiLevelType w:val="multilevel"/>
    <w:tmpl w:val="04D4A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BD0933"/>
    <w:multiLevelType w:val="multilevel"/>
    <w:tmpl w:val="4D14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135DE5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66EDDB"/>
    <w:multiLevelType w:val="hybridMultilevel"/>
    <w:tmpl w:val="C72A441E"/>
    <w:lvl w:ilvl="0" w:tplc="A664B618">
      <w:start w:val="1"/>
      <w:numFmt w:val="upperRoman"/>
      <w:lvlText w:val="%1."/>
      <w:lvlJc w:val="left"/>
      <w:pPr>
        <w:ind w:left="720" w:hanging="360"/>
      </w:pPr>
    </w:lvl>
    <w:lvl w:ilvl="1" w:tplc="58F08A76">
      <w:start w:val="1"/>
      <w:numFmt w:val="lowerLetter"/>
      <w:lvlText w:val="%2."/>
      <w:lvlJc w:val="left"/>
      <w:pPr>
        <w:ind w:left="1440" w:hanging="360"/>
      </w:pPr>
    </w:lvl>
    <w:lvl w:ilvl="2" w:tplc="4CFCEDBE">
      <w:start w:val="1"/>
      <w:numFmt w:val="lowerRoman"/>
      <w:lvlText w:val="%3."/>
      <w:lvlJc w:val="right"/>
      <w:pPr>
        <w:ind w:left="2160" w:hanging="180"/>
      </w:pPr>
    </w:lvl>
    <w:lvl w:ilvl="3" w:tplc="45A2D814">
      <w:start w:val="1"/>
      <w:numFmt w:val="decimal"/>
      <w:lvlText w:val="%4."/>
      <w:lvlJc w:val="left"/>
      <w:pPr>
        <w:ind w:left="2880" w:hanging="360"/>
      </w:pPr>
    </w:lvl>
    <w:lvl w:ilvl="4" w:tplc="F6B65E1E">
      <w:start w:val="1"/>
      <w:numFmt w:val="lowerLetter"/>
      <w:lvlText w:val="%5."/>
      <w:lvlJc w:val="left"/>
      <w:pPr>
        <w:ind w:left="3600" w:hanging="360"/>
      </w:pPr>
    </w:lvl>
    <w:lvl w:ilvl="5" w:tplc="0B2004B0">
      <w:start w:val="1"/>
      <w:numFmt w:val="lowerRoman"/>
      <w:lvlText w:val="%6."/>
      <w:lvlJc w:val="right"/>
      <w:pPr>
        <w:ind w:left="4320" w:hanging="180"/>
      </w:pPr>
    </w:lvl>
    <w:lvl w:ilvl="6" w:tplc="2828E180">
      <w:start w:val="1"/>
      <w:numFmt w:val="decimal"/>
      <w:lvlText w:val="%7."/>
      <w:lvlJc w:val="left"/>
      <w:pPr>
        <w:ind w:left="5040" w:hanging="360"/>
      </w:pPr>
    </w:lvl>
    <w:lvl w:ilvl="7" w:tplc="AD563C2C">
      <w:start w:val="1"/>
      <w:numFmt w:val="lowerLetter"/>
      <w:lvlText w:val="%8."/>
      <w:lvlJc w:val="left"/>
      <w:pPr>
        <w:ind w:left="5760" w:hanging="360"/>
      </w:pPr>
    </w:lvl>
    <w:lvl w:ilvl="8" w:tplc="E1120DF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74E71"/>
    <w:multiLevelType w:val="hybridMultilevel"/>
    <w:tmpl w:val="22C2C5AC"/>
    <w:lvl w:ilvl="0" w:tplc="F9EA29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D3E4C81"/>
    <w:multiLevelType w:val="hybridMultilevel"/>
    <w:tmpl w:val="6AACBBA8"/>
    <w:lvl w:ilvl="0" w:tplc="419A3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516D72"/>
    <w:multiLevelType w:val="multilevel"/>
    <w:tmpl w:val="F822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77360C"/>
    <w:multiLevelType w:val="multilevel"/>
    <w:tmpl w:val="2F645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7706E3"/>
    <w:multiLevelType w:val="hybridMultilevel"/>
    <w:tmpl w:val="10BA0C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D916D8"/>
    <w:multiLevelType w:val="hybridMultilevel"/>
    <w:tmpl w:val="998AD9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FC6ED1"/>
    <w:multiLevelType w:val="hybridMultilevel"/>
    <w:tmpl w:val="ACB2DE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B4078C"/>
    <w:multiLevelType w:val="hybridMultilevel"/>
    <w:tmpl w:val="8B78E82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A955D9"/>
    <w:multiLevelType w:val="hybridMultilevel"/>
    <w:tmpl w:val="6CD0050C"/>
    <w:lvl w:ilvl="0" w:tplc="EC56585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4F6A091E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15B0655C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083E8294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DB82A77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160DDBC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D2677A6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B53E938A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D2C7E52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23" w15:restartNumberingAfterBreak="0">
    <w:nsid w:val="3D564373"/>
    <w:multiLevelType w:val="hybridMultilevel"/>
    <w:tmpl w:val="C72A441E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B12B82"/>
    <w:multiLevelType w:val="hybridMultilevel"/>
    <w:tmpl w:val="7E60BD6C"/>
    <w:lvl w:ilvl="0" w:tplc="288AC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C6110"/>
    <w:multiLevelType w:val="multilevel"/>
    <w:tmpl w:val="F8CC6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2FA35F6"/>
    <w:multiLevelType w:val="hybridMultilevel"/>
    <w:tmpl w:val="0E3EB270"/>
    <w:lvl w:ilvl="0" w:tplc="C5609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35D4E"/>
    <w:multiLevelType w:val="hybridMultilevel"/>
    <w:tmpl w:val="B322B3D6"/>
    <w:lvl w:ilvl="0" w:tplc="F89AD6B6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C93800"/>
    <w:multiLevelType w:val="hybridMultilevel"/>
    <w:tmpl w:val="68924928"/>
    <w:lvl w:ilvl="0" w:tplc="6C6277C0">
      <w:start w:val="1"/>
      <w:numFmt w:val="upperLetter"/>
      <w:lvlText w:val="%1."/>
      <w:lvlJc w:val="left"/>
      <w:pPr>
        <w:ind w:left="404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964641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975A26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4D650C"/>
    <w:multiLevelType w:val="hybridMultilevel"/>
    <w:tmpl w:val="61DEDC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CD7415"/>
    <w:multiLevelType w:val="hybridMultilevel"/>
    <w:tmpl w:val="75303F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B93DBD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3D1D84"/>
    <w:multiLevelType w:val="hybridMultilevel"/>
    <w:tmpl w:val="3A122C24"/>
    <w:lvl w:ilvl="0" w:tplc="B31831C8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AE11A9"/>
    <w:multiLevelType w:val="hybridMultilevel"/>
    <w:tmpl w:val="7332C3B8"/>
    <w:lvl w:ilvl="0" w:tplc="DB6695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38892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6862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72F4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75CBB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D67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2486E3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00499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80E2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5FEE0320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317C91"/>
    <w:multiLevelType w:val="hybridMultilevel"/>
    <w:tmpl w:val="C59A44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E35BA8"/>
    <w:multiLevelType w:val="hybridMultilevel"/>
    <w:tmpl w:val="0DB8BDDC"/>
    <w:lvl w:ilvl="0" w:tplc="D2FEFEC8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2E506E"/>
    <w:multiLevelType w:val="hybridMultilevel"/>
    <w:tmpl w:val="9718FDBA"/>
    <w:lvl w:ilvl="0" w:tplc="47C83ED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95017"/>
    <w:multiLevelType w:val="hybridMultilevel"/>
    <w:tmpl w:val="62EA36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4255BC"/>
    <w:multiLevelType w:val="hybridMultilevel"/>
    <w:tmpl w:val="CE5AF80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52202C"/>
    <w:multiLevelType w:val="hybridMultilevel"/>
    <w:tmpl w:val="C1B268D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257D71"/>
    <w:multiLevelType w:val="hybridMultilevel"/>
    <w:tmpl w:val="1CB4A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FC0919"/>
    <w:multiLevelType w:val="hybridMultilevel"/>
    <w:tmpl w:val="A65EEE68"/>
    <w:lvl w:ilvl="0" w:tplc="FCD4D6C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26498D"/>
    <w:multiLevelType w:val="hybridMultilevel"/>
    <w:tmpl w:val="D960E44E"/>
    <w:lvl w:ilvl="0" w:tplc="D2C678B2">
      <w:start w:val="1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D25C8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AA162B"/>
    <w:multiLevelType w:val="hybridMultilevel"/>
    <w:tmpl w:val="4AE6D4B6"/>
    <w:lvl w:ilvl="0" w:tplc="0A687A3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D87C82"/>
    <w:multiLevelType w:val="hybridMultilevel"/>
    <w:tmpl w:val="D3FC20E4"/>
    <w:lvl w:ilvl="0" w:tplc="484A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5884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90C9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82A7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0E3B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BC5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787E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DE1C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6C9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6331317">
    <w:abstractNumId w:val="13"/>
  </w:num>
  <w:num w:numId="2" w16cid:durableId="1566060775">
    <w:abstractNumId w:val="31"/>
  </w:num>
  <w:num w:numId="3" w16cid:durableId="1026516190">
    <w:abstractNumId w:val="1"/>
  </w:num>
  <w:num w:numId="4" w16cid:durableId="4287813">
    <w:abstractNumId w:val="24"/>
  </w:num>
  <w:num w:numId="5" w16cid:durableId="1184436032">
    <w:abstractNumId w:val="26"/>
  </w:num>
  <w:num w:numId="6" w16cid:durableId="901521592">
    <w:abstractNumId w:val="5"/>
  </w:num>
  <w:num w:numId="7" w16cid:durableId="1570116437">
    <w:abstractNumId w:val="7"/>
  </w:num>
  <w:num w:numId="8" w16cid:durableId="1288006355">
    <w:abstractNumId w:val="32"/>
  </w:num>
  <w:num w:numId="9" w16cid:durableId="2011173964">
    <w:abstractNumId w:val="20"/>
  </w:num>
  <w:num w:numId="10" w16cid:durableId="1948347023">
    <w:abstractNumId w:val="3"/>
  </w:num>
  <w:num w:numId="11" w16cid:durableId="1561862700">
    <w:abstractNumId w:val="19"/>
  </w:num>
  <w:num w:numId="12" w16cid:durableId="1376544495">
    <w:abstractNumId w:val="40"/>
  </w:num>
  <w:num w:numId="13" w16cid:durableId="1676876371">
    <w:abstractNumId w:val="38"/>
  </w:num>
  <w:num w:numId="14" w16cid:durableId="142936843">
    <w:abstractNumId w:val="18"/>
  </w:num>
  <w:num w:numId="15" w16cid:durableId="1774855502">
    <w:abstractNumId w:val="2"/>
  </w:num>
  <w:num w:numId="16" w16cid:durableId="1933276445">
    <w:abstractNumId w:val="21"/>
  </w:num>
  <w:num w:numId="17" w16cid:durableId="19666237">
    <w:abstractNumId w:val="8"/>
  </w:num>
  <w:num w:numId="18" w16cid:durableId="1414744574">
    <w:abstractNumId w:val="41"/>
  </w:num>
  <w:num w:numId="19" w16cid:durableId="1966620903">
    <w:abstractNumId w:val="33"/>
  </w:num>
  <w:num w:numId="20" w16cid:durableId="517356527">
    <w:abstractNumId w:val="35"/>
  </w:num>
  <w:num w:numId="21" w16cid:durableId="949626770">
    <w:abstractNumId w:val="43"/>
  </w:num>
  <w:num w:numId="22" w16cid:durableId="1713454367">
    <w:abstractNumId w:val="14"/>
  </w:num>
  <w:num w:numId="23" w16cid:durableId="1051925199">
    <w:abstractNumId w:val="42"/>
  </w:num>
  <w:num w:numId="24" w16cid:durableId="764695184">
    <w:abstractNumId w:val="37"/>
  </w:num>
  <w:num w:numId="25" w16cid:durableId="1603149689">
    <w:abstractNumId w:val="47"/>
  </w:num>
  <w:num w:numId="26" w16cid:durableId="1187060594">
    <w:abstractNumId w:val="29"/>
  </w:num>
  <w:num w:numId="27" w16cid:durableId="76632916">
    <w:abstractNumId w:val="30"/>
  </w:num>
  <w:num w:numId="28" w16cid:durableId="548421180">
    <w:abstractNumId w:val="4"/>
  </w:num>
  <w:num w:numId="29" w16cid:durableId="895550860">
    <w:abstractNumId w:val="34"/>
  </w:num>
  <w:num w:numId="30" w16cid:durableId="1142773181">
    <w:abstractNumId w:val="6"/>
  </w:num>
  <w:num w:numId="31" w16cid:durableId="650133969">
    <w:abstractNumId w:val="0"/>
  </w:num>
  <w:num w:numId="32" w16cid:durableId="2102874995">
    <w:abstractNumId w:val="17"/>
  </w:num>
  <w:num w:numId="33" w16cid:durableId="1168517884">
    <w:abstractNumId w:val="25"/>
  </w:num>
  <w:num w:numId="34" w16cid:durableId="2111467144">
    <w:abstractNumId w:val="10"/>
  </w:num>
  <w:num w:numId="35" w16cid:durableId="1729450433">
    <w:abstractNumId w:val="11"/>
  </w:num>
  <w:num w:numId="36" w16cid:durableId="1349713995">
    <w:abstractNumId w:val="16"/>
  </w:num>
  <w:num w:numId="37" w16cid:durableId="300888443">
    <w:abstractNumId w:val="12"/>
  </w:num>
  <w:num w:numId="38" w16cid:durableId="1621644973">
    <w:abstractNumId w:val="27"/>
  </w:num>
  <w:num w:numId="39" w16cid:durableId="1173646308">
    <w:abstractNumId w:val="39"/>
  </w:num>
  <w:num w:numId="40" w16cid:durableId="171918734">
    <w:abstractNumId w:val="9"/>
  </w:num>
  <w:num w:numId="41" w16cid:durableId="2141920570">
    <w:abstractNumId w:val="15"/>
  </w:num>
  <w:num w:numId="42" w16cid:durableId="1611668712">
    <w:abstractNumId w:val="23"/>
  </w:num>
  <w:num w:numId="43" w16cid:durableId="952588784">
    <w:abstractNumId w:val="36"/>
  </w:num>
  <w:num w:numId="44" w16cid:durableId="452748729">
    <w:abstractNumId w:val="22"/>
  </w:num>
  <w:num w:numId="45" w16cid:durableId="976690868">
    <w:abstractNumId w:val="49"/>
  </w:num>
  <w:num w:numId="46" w16cid:durableId="453908302">
    <w:abstractNumId w:val="46"/>
  </w:num>
  <w:num w:numId="47" w16cid:durableId="1564411593">
    <w:abstractNumId w:val="44"/>
  </w:num>
  <w:num w:numId="48" w16cid:durableId="1108239646">
    <w:abstractNumId w:val="45"/>
  </w:num>
  <w:num w:numId="49" w16cid:durableId="1695617111">
    <w:abstractNumId w:val="48"/>
  </w:num>
  <w:num w:numId="50" w16cid:durableId="150956331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2D7"/>
    <w:rsid w:val="00007D03"/>
    <w:rsid w:val="000106BC"/>
    <w:rsid w:val="0001181E"/>
    <w:rsid w:val="0001657B"/>
    <w:rsid w:val="0002536E"/>
    <w:rsid w:val="00026B06"/>
    <w:rsid w:val="00030551"/>
    <w:rsid w:val="00030B70"/>
    <w:rsid w:val="00031E5E"/>
    <w:rsid w:val="0003201D"/>
    <w:rsid w:val="000353E5"/>
    <w:rsid w:val="00037A74"/>
    <w:rsid w:val="00037FF2"/>
    <w:rsid w:val="0004181A"/>
    <w:rsid w:val="00043292"/>
    <w:rsid w:val="0004440E"/>
    <w:rsid w:val="00044F0D"/>
    <w:rsid w:val="0005009F"/>
    <w:rsid w:val="00055DA7"/>
    <w:rsid w:val="0005669F"/>
    <w:rsid w:val="000578ED"/>
    <w:rsid w:val="00060F52"/>
    <w:rsid w:val="00070D00"/>
    <w:rsid w:val="00071DF8"/>
    <w:rsid w:val="0007441D"/>
    <w:rsid w:val="000755F9"/>
    <w:rsid w:val="00076A71"/>
    <w:rsid w:val="00082937"/>
    <w:rsid w:val="00084BED"/>
    <w:rsid w:val="00085A87"/>
    <w:rsid w:val="0008698A"/>
    <w:rsid w:val="00086D4B"/>
    <w:rsid w:val="000915DA"/>
    <w:rsid w:val="00093091"/>
    <w:rsid w:val="00094896"/>
    <w:rsid w:val="00096A15"/>
    <w:rsid w:val="000A1E77"/>
    <w:rsid w:val="000A2670"/>
    <w:rsid w:val="000A70D6"/>
    <w:rsid w:val="000B2C8A"/>
    <w:rsid w:val="000B4A80"/>
    <w:rsid w:val="000B6A88"/>
    <w:rsid w:val="000C0133"/>
    <w:rsid w:val="000C01FF"/>
    <w:rsid w:val="000C16D4"/>
    <w:rsid w:val="000C1E52"/>
    <w:rsid w:val="000C4223"/>
    <w:rsid w:val="000C6394"/>
    <w:rsid w:val="000D1EB4"/>
    <w:rsid w:val="000D407A"/>
    <w:rsid w:val="000D427F"/>
    <w:rsid w:val="000D49D8"/>
    <w:rsid w:val="000D6502"/>
    <w:rsid w:val="000E3566"/>
    <w:rsid w:val="000E70F9"/>
    <w:rsid w:val="000E7FF9"/>
    <w:rsid w:val="000F58F6"/>
    <w:rsid w:val="00101E4C"/>
    <w:rsid w:val="00107C2E"/>
    <w:rsid w:val="00110D6F"/>
    <w:rsid w:val="00111071"/>
    <w:rsid w:val="00112834"/>
    <w:rsid w:val="001157B6"/>
    <w:rsid w:val="00117B37"/>
    <w:rsid w:val="001267C2"/>
    <w:rsid w:val="00131054"/>
    <w:rsid w:val="0014226F"/>
    <w:rsid w:val="00142B8F"/>
    <w:rsid w:val="00151F10"/>
    <w:rsid w:val="001520A1"/>
    <w:rsid w:val="00160D0B"/>
    <w:rsid w:val="00164755"/>
    <w:rsid w:val="00166533"/>
    <w:rsid w:val="00166DE5"/>
    <w:rsid w:val="001675FA"/>
    <w:rsid w:val="001730FE"/>
    <w:rsid w:val="0017712A"/>
    <w:rsid w:val="00184B63"/>
    <w:rsid w:val="00191924"/>
    <w:rsid w:val="00191C02"/>
    <w:rsid w:val="00196B3B"/>
    <w:rsid w:val="00196F16"/>
    <w:rsid w:val="001A05B3"/>
    <w:rsid w:val="001A2615"/>
    <w:rsid w:val="001A3A36"/>
    <w:rsid w:val="001B1718"/>
    <w:rsid w:val="001B30F8"/>
    <w:rsid w:val="001D0CA1"/>
    <w:rsid w:val="001D10AE"/>
    <w:rsid w:val="001D3CD3"/>
    <w:rsid w:val="001D612C"/>
    <w:rsid w:val="001E06F3"/>
    <w:rsid w:val="001E1926"/>
    <w:rsid w:val="001E2427"/>
    <w:rsid w:val="001E25B0"/>
    <w:rsid w:val="00201FEC"/>
    <w:rsid w:val="002020B8"/>
    <w:rsid w:val="002037EC"/>
    <w:rsid w:val="0020589A"/>
    <w:rsid w:val="00205EF1"/>
    <w:rsid w:val="00206388"/>
    <w:rsid w:val="00206502"/>
    <w:rsid w:val="002078E1"/>
    <w:rsid w:val="00207FF6"/>
    <w:rsid w:val="0021067B"/>
    <w:rsid w:val="00213673"/>
    <w:rsid w:val="002149A0"/>
    <w:rsid w:val="00214B40"/>
    <w:rsid w:val="00215D47"/>
    <w:rsid w:val="002223AB"/>
    <w:rsid w:val="0022562D"/>
    <w:rsid w:val="00227840"/>
    <w:rsid w:val="0023662A"/>
    <w:rsid w:val="002411BD"/>
    <w:rsid w:val="00242391"/>
    <w:rsid w:val="002448BD"/>
    <w:rsid w:val="00247875"/>
    <w:rsid w:val="00251F0C"/>
    <w:rsid w:val="00255A28"/>
    <w:rsid w:val="002564B6"/>
    <w:rsid w:val="002567ED"/>
    <w:rsid w:val="00257553"/>
    <w:rsid w:val="002621DE"/>
    <w:rsid w:val="00263B71"/>
    <w:rsid w:val="00274813"/>
    <w:rsid w:val="00276707"/>
    <w:rsid w:val="00282E95"/>
    <w:rsid w:val="00283987"/>
    <w:rsid w:val="00290539"/>
    <w:rsid w:val="002A2E9F"/>
    <w:rsid w:val="002A64F8"/>
    <w:rsid w:val="002A7C56"/>
    <w:rsid w:val="002B2F6E"/>
    <w:rsid w:val="002B31B2"/>
    <w:rsid w:val="002B6652"/>
    <w:rsid w:val="002B77D5"/>
    <w:rsid w:val="002C2080"/>
    <w:rsid w:val="002C41B6"/>
    <w:rsid w:val="002C69BC"/>
    <w:rsid w:val="002C6B91"/>
    <w:rsid w:val="002C79E4"/>
    <w:rsid w:val="002D68A9"/>
    <w:rsid w:val="002E0277"/>
    <w:rsid w:val="002E0296"/>
    <w:rsid w:val="002E0355"/>
    <w:rsid w:val="002E067F"/>
    <w:rsid w:val="002E6723"/>
    <w:rsid w:val="002E69B8"/>
    <w:rsid w:val="002E78C0"/>
    <w:rsid w:val="002F5FE5"/>
    <w:rsid w:val="002F62B6"/>
    <w:rsid w:val="003004C3"/>
    <w:rsid w:val="00310315"/>
    <w:rsid w:val="00310A9A"/>
    <w:rsid w:val="00311306"/>
    <w:rsid w:val="003125AC"/>
    <w:rsid w:val="00315A0E"/>
    <w:rsid w:val="003173F7"/>
    <w:rsid w:val="003211E3"/>
    <w:rsid w:val="0032756B"/>
    <w:rsid w:val="00327C83"/>
    <w:rsid w:val="00330F8D"/>
    <w:rsid w:val="003320AC"/>
    <w:rsid w:val="00334C70"/>
    <w:rsid w:val="0034194A"/>
    <w:rsid w:val="003436B9"/>
    <w:rsid w:val="00344770"/>
    <w:rsid w:val="00347312"/>
    <w:rsid w:val="00347424"/>
    <w:rsid w:val="00347877"/>
    <w:rsid w:val="003526B2"/>
    <w:rsid w:val="0035358A"/>
    <w:rsid w:val="0035660C"/>
    <w:rsid w:val="00361297"/>
    <w:rsid w:val="0036361B"/>
    <w:rsid w:val="00365C38"/>
    <w:rsid w:val="003676BB"/>
    <w:rsid w:val="00370887"/>
    <w:rsid w:val="00372EFC"/>
    <w:rsid w:val="00373426"/>
    <w:rsid w:val="00373837"/>
    <w:rsid w:val="003779CC"/>
    <w:rsid w:val="003834CC"/>
    <w:rsid w:val="003901BB"/>
    <w:rsid w:val="0039199C"/>
    <w:rsid w:val="003928DE"/>
    <w:rsid w:val="00396F0D"/>
    <w:rsid w:val="003973AC"/>
    <w:rsid w:val="003A06B7"/>
    <w:rsid w:val="003A123C"/>
    <w:rsid w:val="003A4165"/>
    <w:rsid w:val="003A733F"/>
    <w:rsid w:val="003B0DF8"/>
    <w:rsid w:val="003B14A2"/>
    <w:rsid w:val="003B27DD"/>
    <w:rsid w:val="003B5A08"/>
    <w:rsid w:val="003B5AEF"/>
    <w:rsid w:val="003C1268"/>
    <w:rsid w:val="003C153A"/>
    <w:rsid w:val="003C6E92"/>
    <w:rsid w:val="003D0025"/>
    <w:rsid w:val="003D3095"/>
    <w:rsid w:val="003D5375"/>
    <w:rsid w:val="003E0964"/>
    <w:rsid w:val="003E1064"/>
    <w:rsid w:val="003F0301"/>
    <w:rsid w:val="003F252F"/>
    <w:rsid w:val="00402974"/>
    <w:rsid w:val="004040E7"/>
    <w:rsid w:val="00404C32"/>
    <w:rsid w:val="00405449"/>
    <w:rsid w:val="004103DF"/>
    <w:rsid w:val="00410A40"/>
    <w:rsid w:val="00420DCC"/>
    <w:rsid w:val="004240ED"/>
    <w:rsid w:val="00424EA6"/>
    <w:rsid w:val="00426655"/>
    <w:rsid w:val="004359AB"/>
    <w:rsid w:val="00440B1F"/>
    <w:rsid w:val="004415E5"/>
    <w:rsid w:val="00446FB7"/>
    <w:rsid w:val="0045255A"/>
    <w:rsid w:val="00457BF4"/>
    <w:rsid w:val="00471AEA"/>
    <w:rsid w:val="00471DC8"/>
    <w:rsid w:val="00475E57"/>
    <w:rsid w:val="004801D6"/>
    <w:rsid w:val="0048059C"/>
    <w:rsid w:val="00481007"/>
    <w:rsid w:val="00481B23"/>
    <w:rsid w:val="00483692"/>
    <w:rsid w:val="00484AF0"/>
    <w:rsid w:val="00485018"/>
    <w:rsid w:val="00486069"/>
    <w:rsid w:val="00493C77"/>
    <w:rsid w:val="00495435"/>
    <w:rsid w:val="00496B0E"/>
    <w:rsid w:val="004A2443"/>
    <w:rsid w:val="004A3806"/>
    <w:rsid w:val="004A684E"/>
    <w:rsid w:val="004B09FF"/>
    <w:rsid w:val="004C2F0D"/>
    <w:rsid w:val="004C35A0"/>
    <w:rsid w:val="004D0D34"/>
    <w:rsid w:val="004D395C"/>
    <w:rsid w:val="004D40CF"/>
    <w:rsid w:val="004D6730"/>
    <w:rsid w:val="004E293B"/>
    <w:rsid w:val="004E3B4F"/>
    <w:rsid w:val="004F10D0"/>
    <w:rsid w:val="004F2332"/>
    <w:rsid w:val="004F293A"/>
    <w:rsid w:val="004F352E"/>
    <w:rsid w:val="004F7A07"/>
    <w:rsid w:val="005018FA"/>
    <w:rsid w:val="00502F46"/>
    <w:rsid w:val="0050715A"/>
    <w:rsid w:val="005102F5"/>
    <w:rsid w:val="00512320"/>
    <w:rsid w:val="005124E6"/>
    <w:rsid w:val="00513FDA"/>
    <w:rsid w:val="00514611"/>
    <w:rsid w:val="00515897"/>
    <w:rsid w:val="00522078"/>
    <w:rsid w:val="00522A4E"/>
    <w:rsid w:val="005246B3"/>
    <w:rsid w:val="00524D72"/>
    <w:rsid w:val="00525095"/>
    <w:rsid w:val="00526DC1"/>
    <w:rsid w:val="0052780F"/>
    <w:rsid w:val="00530038"/>
    <w:rsid w:val="0053616E"/>
    <w:rsid w:val="00536943"/>
    <w:rsid w:val="00540483"/>
    <w:rsid w:val="00541F75"/>
    <w:rsid w:val="00553088"/>
    <w:rsid w:val="00556D85"/>
    <w:rsid w:val="00556F7C"/>
    <w:rsid w:val="00557CAB"/>
    <w:rsid w:val="00557E23"/>
    <w:rsid w:val="00560624"/>
    <w:rsid w:val="005617BA"/>
    <w:rsid w:val="00566AC8"/>
    <w:rsid w:val="00567590"/>
    <w:rsid w:val="00567C08"/>
    <w:rsid w:val="00572A10"/>
    <w:rsid w:val="005804A9"/>
    <w:rsid w:val="005808E2"/>
    <w:rsid w:val="00582DCD"/>
    <w:rsid w:val="00591274"/>
    <w:rsid w:val="00592513"/>
    <w:rsid w:val="00596EA6"/>
    <w:rsid w:val="005A02D2"/>
    <w:rsid w:val="005A0A91"/>
    <w:rsid w:val="005A0F2C"/>
    <w:rsid w:val="005A3929"/>
    <w:rsid w:val="005A65CB"/>
    <w:rsid w:val="005B35BE"/>
    <w:rsid w:val="005B4A90"/>
    <w:rsid w:val="005B60DC"/>
    <w:rsid w:val="005B629A"/>
    <w:rsid w:val="005C1149"/>
    <w:rsid w:val="005C30C7"/>
    <w:rsid w:val="005C34E8"/>
    <w:rsid w:val="005C3C87"/>
    <w:rsid w:val="005C3D9C"/>
    <w:rsid w:val="005C3F0A"/>
    <w:rsid w:val="005C46C7"/>
    <w:rsid w:val="005D0BEF"/>
    <w:rsid w:val="005D4047"/>
    <w:rsid w:val="005D73AC"/>
    <w:rsid w:val="005D7C17"/>
    <w:rsid w:val="005D7D0A"/>
    <w:rsid w:val="005E06AD"/>
    <w:rsid w:val="005E0981"/>
    <w:rsid w:val="005E5924"/>
    <w:rsid w:val="005E6E85"/>
    <w:rsid w:val="005F1BDE"/>
    <w:rsid w:val="005F2E44"/>
    <w:rsid w:val="005F49CE"/>
    <w:rsid w:val="005F501E"/>
    <w:rsid w:val="00602EF8"/>
    <w:rsid w:val="00604607"/>
    <w:rsid w:val="00605DDC"/>
    <w:rsid w:val="0060675C"/>
    <w:rsid w:val="00606822"/>
    <w:rsid w:val="00606844"/>
    <w:rsid w:val="006078E6"/>
    <w:rsid w:val="0061000F"/>
    <w:rsid w:val="00611B74"/>
    <w:rsid w:val="00625097"/>
    <w:rsid w:val="006338B0"/>
    <w:rsid w:val="006439F1"/>
    <w:rsid w:val="00644756"/>
    <w:rsid w:val="006470C6"/>
    <w:rsid w:val="00647A6B"/>
    <w:rsid w:val="00656F43"/>
    <w:rsid w:val="00657882"/>
    <w:rsid w:val="00660442"/>
    <w:rsid w:val="00660BA3"/>
    <w:rsid w:val="006627B9"/>
    <w:rsid w:val="0066684A"/>
    <w:rsid w:val="00666E19"/>
    <w:rsid w:val="00670932"/>
    <w:rsid w:val="006712AA"/>
    <w:rsid w:val="00671B0F"/>
    <w:rsid w:val="00672E93"/>
    <w:rsid w:val="00675ADC"/>
    <w:rsid w:val="006773E3"/>
    <w:rsid w:val="00681102"/>
    <w:rsid w:val="0068111C"/>
    <w:rsid w:val="006819E3"/>
    <w:rsid w:val="00681F94"/>
    <w:rsid w:val="0069162C"/>
    <w:rsid w:val="006A1EA9"/>
    <w:rsid w:val="006A391F"/>
    <w:rsid w:val="006A5BD8"/>
    <w:rsid w:val="006A6CD6"/>
    <w:rsid w:val="006A7976"/>
    <w:rsid w:val="006B143B"/>
    <w:rsid w:val="006B4792"/>
    <w:rsid w:val="006B7E71"/>
    <w:rsid w:val="006C4AEE"/>
    <w:rsid w:val="006C7A6C"/>
    <w:rsid w:val="006D65BC"/>
    <w:rsid w:val="006E0AB4"/>
    <w:rsid w:val="006E107A"/>
    <w:rsid w:val="006E2F08"/>
    <w:rsid w:val="006E38C0"/>
    <w:rsid w:val="006E5BC8"/>
    <w:rsid w:val="006F29B8"/>
    <w:rsid w:val="006F4B04"/>
    <w:rsid w:val="006F69AF"/>
    <w:rsid w:val="00701ACF"/>
    <w:rsid w:val="00705394"/>
    <w:rsid w:val="007057F4"/>
    <w:rsid w:val="00706DC1"/>
    <w:rsid w:val="00714D98"/>
    <w:rsid w:val="007171DB"/>
    <w:rsid w:val="007175BF"/>
    <w:rsid w:val="0071770B"/>
    <w:rsid w:val="00722248"/>
    <w:rsid w:val="00722C3A"/>
    <w:rsid w:val="00722F92"/>
    <w:rsid w:val="00724390"/>
    <w:rsid w:val="0072731D"/>
    <w:rsid w:val="00727AC7"/>
    <w:rsid w:val="0073080B"/>
    <w:rsid w:val="0073112B"/>
    <w:rsid w:val="00741E8D"/>
    <w:rsid w:val="0074312D"/>
    <w:rsid w:val="007471B9"/>
    <w:rsid w:val="00750A63"/>
    <w:rsid w:val="00751E95"/>
    <w:rsid w:val="00751FC6"/>
    <w:rsid w:val="007528E1"/>
    <w:rsid w:val="007536EC"/>
    <w:rsid w:val="00754E21"/>
    <w:rsid w:val="007564E2"/>
    <w:rsid w:val="00756EBB"/>
    <w:rsid w:val="00757641"/>
    <w:rsid w:val="007603DB"/>
    <w:rsid w:val="00766382"/>
    <w:rsid w:val="00767184"/>
    <w:rsid w:val="00767F0A"/>
    <w:rsid w:val="00772595"/>
    <w:rsid w:val="007765CE"/>
    <w:rsid w:val="0077660D"/>
    <w:rsid w:val="00783796"/>
    <w:rsid w:val="00790469"/>
    <w:rsid w:val="00791F8E"/>
    <w:rsid w:val="0079395B"/>
    <w:rsid w:val="00795783"/>
    <w:rsid w:val="00797FEE"/>
    <w:rsid w:val="007A280C"/>
    <w:rsid w:val="007A38BC"/>
    <w:rsid w:val="007A3EE2"/>
    <w:rsid w:val="007A5FEE"/>
    <w:rsid w:val="007B049D"/>
    <w:rsid w:val="007B3A5E"/>
    <w:rsid w:val="007B3BE6"/>
    <w:rsid w:val="007B593B"/>
    <w:rsid w:val="007C10D6"/>
    <w:rsid w:val="007C25BD"/>
    <w:rsid w:val="007C715D"/>
    <w:rsid w:val="007D43B5"/>
    <w:rsid w:val="007D4E6C"/>
    <w:rsid w:val="007E0D4C"/>
    <w:rsid w:val="007E17DA"/>
    <w:rsid w:val="007E2420"/>
    <w:rsid w:val="007E30B4"/>
    <w:rsid w:val="007E57B0"/>
    <w:rsid w:val="007F23A5"/>
    <w:rsid w:val="007F2BF5"/>
    <w:rsid w:val="007F6C1C"/>
    <w:rsid w:val="00800260"/>
    <w:rsid w:val="00800430"/>
    <w:rsid w:val="00807998"/>
    <w:rsid w:val="00812A0A"/>
    <w:rsid w:val="00813B9E"/>
    <w:rsid w:val="00813CC8"/>
    <w:rsid w:val="008147FC"/>
    <w:rsid w:val="00822459"/>
    <w:rsid w:val="00824CC1"/>
    <w:rsid w:val="00833640"/>
    <w:rsid w:val="00833C0D"/>
    <w:rsid w:val="00835A53"/>
    <w:rsid w:val="008372CD"/>
    <w:rsid w:val="00837663"/>
    <w:rsid w:val="00840613"/>
    <w:rsid w:val="00842048"/>
    <w:rsid w:val="008437D1"/>
    <w:rsid w:val="00853D96"/>
    <w:rsid w:val="00862991"/>
    <w:rsid w:val="00864852"/>
    <w:rsid w:val="008670BB"/>
    <w:rsid w:val="00867ADB"/>
    <w:rsid w:val="00870464"/>
    <w:rsid w:val="00872CE5"/>
    <w:rsid w:val="008744A4"/>
    <w:rsid w:val="0087505E"/>
    <w:rsid w:val="008755D9"/>
    <w:rsid w:val="00877840"/>
    <w:rsid w:val="00877B3C"/>
    <w:rsid w:val="00884030"/>
    <w:rsid w:val="00884581"/>
    <w:rsid w:val="00884B88"/>
    <w:rsid w:val="00886AD5"/>
    <w:rsid w:val="00894DCE"/>
    <w:rsid w:val="008A0A01"/>
    <w:rsid w:val="008A0F4C"/>
    <w:rsid w:val="008A52CB"/>
    <w:rsid w:val="008B13FD"/>
    <w:rsid w:val="008B21F6"/>
    <w:rsid w:val="008B48A7"/>
    <w:rsid w:val="008C1363"/>
    <w:rsid w:val="008C6D0D"/>
    <w:rsid w:val="008C71CF"/>
    <w:rsid w:val="008D13DC"/>
    <w:rsid w:val="008D3554"/>
    <w:rsid w:val="008D3E7C"/>
    <w:rsid w:val="008D5F30"/>
    <w:rsid w:val="008E2CCA"/>
    <w:rsid w:val="008E49DF"/>
    <w:rsid w:val="008F05A6"/>
    <w:rsid w:val="008F2261"/>
    <w:rsid w:val="008F29AF"/>
    <w:rsid w:val="008F4A76"/>
    <w:rsid w:val="008F63BB"/>
    <w:rsid w:val="00900035"/>
    <w:rsid w:val="009025B9"/>
    <w:rsid w:val="00906863"/>
    <w:rsid w:val="0090703D"/>
    <w:rsid w:val="00907107"/>
    <w:rsid w:val="009074CE"/>
    <w:rsid w:val="00907F09"/>
    <w:rsid w:val="009119F7"/>
    <w:rsid w:val="00914C8D"/>
    <w:rsid w:val="009203E7"/>
    <w:rsid w:val="00924C36"/>
    <w:rsid w:val="00926123"/>
    <w:rsid w:val="00933EA5"/>
    <w:rsid w:val="00936FCE"/>
    <w:rsid w:val="00937947"/>
    <w:rsid w:val="0094197C"/>
    <w:rsid w:val="009438FA"/>
    <w:rsid w:val="00944E43"/>
    <w:rsid w:val="0094550C"/>
    <w:rsid w:val="009500F4"/>
    <w:rsid w:val="009522CA"/>
    <w:rsid w:val="00953E86"/>
    <w:rsid w:val="00954815"/>
    <w:rsid w:val="00961013"/>
    <w:rsid w:val="00965582"/>
    <w:rsid w:val="00973F11"/>
    <w:rsid w:val="00974D96"/>
    <w:rsid w:val="0097789C"/>
    <w:rsid w:val="00983292"/>
    <w:rsid w:val="00983F01"/>
    <w:rsid w:val="00985B41"/>
    <w:rsid w:val="00992BB4"/>
    <w:rsid w:val="00994909"/>
    <w:rsid w:val="009A0DA2"/>
    <w:rsid w:val="009A14AE"/>
    <w:rsid w:val="009A1AB1"/>
    <w:rsid w:val="009A3763"/>
    <w:rsid w:val="009A4AA5"/>
    <w:rsid w:val="009A5D73"/>
    <w:rsid w:val="009A6CB7"/>
    <w:rsid w:val="009A7B42"/>
    <w:rsid w:val="009B2639"/>
    <w:rsid w:val="009B3591"/>
    <w:rsid w:val="009B5896"/>
    <w:rsid w:val="009B63D0"/>
    <w:rsid w:val="009B66F1"/>
    <w:rsid w:val="009B6879"/>
    <w:rsid w:val="009C0688"/>
    <w:rsid w:val="009C3F51"/>
    <w:rsid w:val="009C53A1"/>
    <w:rsid w:val="009D0C05"/>
    <w:rsid w:val="009D0D40"/>
    <w:rsid w:val="009D108B"/>
    <w:rsid w:val="009D1694"/>
    <w:rsid w:val="009D6AAD"/>
    <w:rsid w:val="009D7194"/>
    <w:rsid w:val="009D75B3"/>
    <w:rsid w:val="009E3604"/>
    <w:rsid w:val="009E58B4"/>
    <w:rsid w:val="009F08E5"/>
    <w:rsid w:val="009F2A7B"/>
    <w:rsid w:val="009F5D7C"/>
    <w:rsid w:val="009F67D4"/>
    <w:rsid w:val="00A0257D"/>
    <w:rsid w:val="00A02CDA"/>
    <w:rsid w:val="00A03DF3"/>
    <w:rsid w:val="00A043BD"/>
    <w:rsid w:val="00A04D18"/>
    <w:rsid w:val="00A04D24"/>
    <w:rsid w:val="00A11260"/>
    <w:rsid w:val="00A14231"/>
    <w:rsid w:val="00A160FE"/>
    <w:rsid w:val="00A16241"/>
    <w:rsid w:val="00A17AED"/>
    <w:rsid w:val="00A21875"/>
    <w:rsid w:val="00A22261"/>
    <w:rsid w:val="00A23F35"/>
    <w:rsid w:val="00A25603"/>
    <w:rsid w:val="00A320E5"/>
    <w:rsid w:val="00A330FF"/>
    <w:rsid w:val="00A3321E"/>
    <w:rsid w:val="00A36266"/>
    <w:rsid w:val="00A3786A"/>
    <w:rsid w:val="00A4097A"/>
    <w:rsid w:val="00A40AA3"/>
    <w:rsid w:val="00A43F45"/>
    <w:rsid w:val="00A573B0"/>
    <w:rsid w:val="00A6168A"/>
    <w:rsid w:val="00A618C2"/>
    <w:rsid w:val="00A62129"/>
    <w:rsid w:val="00A630DC"/>
    <w:rsid w:val="00A646D5"/>
    <w:rsid w:val="00A65C94"/>
    <w:rsid w:val="00A67C96"/>
    <w:rsid w:val="00A71201"/>
    <w:rsid w:val="00A76A9A"/>
    <w:rsid w:val="00A806C1"/>
    <w:rsid w:val="00A837FD"/>
    <w:rsid w:val="00A83CA0"/>
    <w:rsid w:val="00A8550E"/>
    <w:rsid w:val="00A85901"/>
    <w:rsid w:val="00A900FD"/>
    <w:rsid w:val="00A92767"/>
    <w:rsid w:val="00A947DC"/>
    <w:rsid w:val="00AA09CF"/>
    <w:rsid w:val="00AA0B58"/>
    <w:rsid w:val="00AA1F9D"/>
    <w:rsid w:val="00AA3044"/>
    <w:rsid w:val="00AB05F2"/>
    <w:rsid w:val="00AB1E16"/>
    <w:rsid w:val="00AB1F48"/>
    <w:rsid w:val="00AB2D8A"/>
    <w:rsid w:val="00AB3CB7"/>
    <w:rsid w:val="00AB55D5"/>
    <w:rsid w:val="00AB72C9"/>
    <w:rsid w:val="00AC3594"/>
    <w:rsid w:val="00AC3D29"/>
    <w:rsid w:val="00AE0032"/>
    <w:rsid w:val="00AE1E4A"/>
    <w:rsid w:val="00AE21E0"/>
    <w:rsid w:val="00AE4CC3"/>
    <w:rsid w:val="00AE5EB7"/>
    <w:rsid w:val="00AF0D57"/>
    <w:rsid w:val="00AF2EC7"/>
    <w:rsid w:val="00AF3C2B"/>
    <w:rsid w:val="00AF67E4"/>
    <w:rsid w:val="00B00306"/>
    <w:rsid w:val="00B0033F"/>
    <w:rsid w:val="00B05F53"/>
    <w:rsid w:val="00B06154"/>
    <w:rsid w:val="00B07485"/>
    <w:rsid w:val="00B11493"/>
    <w:rsid w:val="00B1253F"/>
    <w:rsid w:val="00B164C0"/>
    <w:rsid w:val="00B215B5"/>
    <w:rsid w:val="00B237DD"/>
    <w:rsid w:val="00B25186"/>
    <w:rsid w:val="00B2663D"/>
    <w:rsid w:val="00B31486"/>
    <w:rsid w:val="00B32E86"/>
    <w:rsid w:val="00B3648A"/>
    <w:rsid w:val="00B36DD1"/>
    <w:rsid w:val="00B42CE6"/>
    <w:rsid w:val="00B42DDE"/>
    <w:rsid w:val="00B43296"/>
    <w:rsid w:val="00B4482F"/>
    <w:rsid w:val="00B44871"/>
    <w:rsid w:val="00B45913"/>
    <w:rsid w:val="00B46AEC"/>
    <w:rsid w:val="00B51DC3"/>
    <w:rsid w:val="00B54B98"/>
    <w:rsid w:val="00B54DEA"/>
    <w:rsid w:val="00B57174"/>
    <w:rsid w:val="00B603F8"/>
    <w:rsid w:val="00B62791"/>
    <w:rsid w:val="00B6406A"/>
    <w:rsid w:val="00B674CE"/>
    <w:rsid w:val="00B67E90"/>
    <w:rsid w:val="00B75A5C"/>
    <w:rsid w:val="00B7651A"/>
    <w:rsid w:val="00B76D06"/>
    <w:rsid w:val="00B80B19"/>
    <w:rsid w:val="00B8413E"/>
    <w:rsid w:val="00B87022"/>
    <w:rsid w:val="00B90A86"/>
    <w:rsid w:val="00B93035"/>
    <w:rsid w:val="00BA06C1"/>
    <w:rsid w:val="00BA0F74"/>
    <w:rsid w:val="00BA4A39"/>
    <w:rsid w:val="00BA6BB7"/>
    <w:rsid w:val="00BA7D55"/>
    <w:rsid w:val="00BB3554"/>
    <w:rsid w:val="00BB3AFF"/>
    <w:rsid w:val="00BB4E98"/>
    <w:rsid w:val="00BB6DC8"/>
    <w:rsid w:val="00BC13CB"/>
    <w:rsid w:val="00BC615C"/>
    <w:rsid w:val="00BD390B"/>
    <w:rsid w:val="00BD481C"/>
    <w:rsid w:val="00BD59AD"/>
    <w:rsid w:val="00BE4344"/>
    <w:rsid w:val="00BE5A99"/>
    <w:rsid w:val="00BE64B9"/>
    <w:rsid w:val="00BE70D4"/>
    <w:rsid w:val="00BF1209"/>
    <w:rsid w:val="00BF2FD9"/>
    <w:rsid w:val="00BF3731"/>
    <w:rsid w:val="00BF4719"/>
    <w:rsid w:val="00C0038A"/>
    <w:rsid w:val="00C0366B"/>
    <w:rsid w:val="00C07275"/>
    <w:rsid w:val="00C078E4"/>
    <w:rsid w:val="00C102DD"/>
    <w:rsid w:val="00C16298"/>
    <w:rsid w:val="00C20EB8"/>
    <w:rsid w:val="00C21270"/>
    <w:rsid w:val="00C221FC"/>
    <w:rsid w:val="00C26058"/>
    <w:rsid w:val="00C3041D"/>
    <w:rsid w:val="00C306F5"/>
    <w:rsid w:val="00C33C6B"/>
    <w:rsid w:val="00C456E6"/>
    <w:rsid w:val="00C45A80"/>
    <w:rsid w:val="00C4726F"/>
    <w:rsid w:val="00C551ED"/>
    <w:rsid w:val="00C56211"/>
    <w:rsid w:val="00C57D50"/>
    <w:rsid w:val="00C63A71"/>
    <w:rsid w:val="00C65309"/>
    <w:rsid w:val="00C6728A"/>
    <w:rsid w:val="00C70DD9"/>
    <w:rsid w:val="00C7249B"/>
    <w:rsid w:val="00C72A2A"/>
    <w:rsid w:val="00C777A1"/>
    <w:rsid w:val="00C833F8"/>
    <w:rsid w:val="00C840AA"/>
    <w:rsid w:val="00C90E66"/>
    <w:rsid w:val="00C91F43"/>
    <w:rsid w:val="00C922AC"/>
    <w:rsid w:val="00C933FB"/>
    <w:rsid w:val="00CA18CA"/>
    <w:rsid w:val="00CA2B7F"/>
    <w:rsid w:val="00CA5DFD"/>
    <w:rsid w:val="00CB0687"/>
    <w:rsid w:val="00CB2688"/>
    <w:rsid w:val="00CB2F4A"/>
    <w:rsid w:val="00CB62B4"/>
    <w:rsid w:val="00CB7571"/>
    <w:rsid w:val="00CC3780"/>
    <w:rsid w:val="00CC59AB"/>
    <w:rsid w:val="00CC5FD4"/>
    <w:rsid w:val="00CD0A4D"/>
    <w:rsid w:val="00CD26EF"/>
    <w:rsid w:val="00CD6610"/>
    <w:rsid w:val="00CD72EB"/>
    <w:rsid w:val="00CE09E2"/>
    <w:rsid w:val="00CE28F9"/>
    <w:rsid w:val="00CE38D8"/>
    <w:rsid w:val="00CE3932"/>
    <w:rsid w:val="00CE5E90"/>
    <w:rsid w:val="00CE5FBE"/>
    <w:rsid w:val="00CF4945"/>
    <w:rsid w:val="00CF5C89"/>
    <w:rsid w:val="00CF6CCD"/>
    <w:rsid w:val="00D013BF"/>
    <w:rsid w:val="00D01932"/>
    <w:rsid w:val="00D02829"/>
    <w:rsid w:val="00D0493C"/>
    <w:rsid w:val="00D06415"/>
    <w:rsid w:val="00D11EF3"/>
    <w:rsid w:val="00D12063"/>
    <w:rsid w:val="00D22C9F"/>
    <w:rsid w:val="00D2516A"/>
    <w:rsid w:val="00D268F4"/>
    <w:rsid w:val="00D26D40"/>
    <w:rsid w:val="00D27C80"/>
    <w:rsid w:val="00D330E5"/>
    <w:rsid w:val="00D4099A"/>
    <w:rsid w:val="00D40AC8"/>
    <w:rsid w:val="00D41A8B"/>
    <w:rsid w:val="00D454D5"/>
    <w:rsid w:val="00D45D20"/>
    <w:rsid w:val="00D51264"/>
    <w:rsid w:val="00D51BE4"/>
    <w:rsid w:val="00D66DFE"/>
    <w:rsid w:val="00D71C20"/>
    <w:rsid w:val="00D726B6"/>
    <w:rsid w:val="00D72D1C"/>
    <w:rsid w:val="00D740B3"/>
    <w:rsid w:val="00D74613"/>
    <w:rsid w:val="00D76C0C"/>
    <w:rsid w:val="00D77767"/>
    <w:rsid w:val="00D80604"/>
    <w:rsid w:val="00D841FB"/>
    <w:rsid w:val="00D8564F"/>
    <w:rsid w:val="00D85AE6"/>
    <w:rsid w:val="00D86683"/>
    <w:rsid w:val="00D871DB"/>
    <w:rsid w:val="00D91668"/>
    <w:rsid w:val="00D94960"/>
    <w:rsid w:val="00D95E82"/>
    <w:rsid w:val="00D968C0"/>
    <w:rsid w:val="00DA2851"/>
    <w:rsid w:val="00DA2EF7"/>
    <w:rsid w:val="00DA6F3B"/>
    <w:rsid w:val="00DB6777"/>
    <w:rsid w:val="00DB7ECA"/>
    <w:rsid w:val="00DC028F"/>
    <w:rsid w:val="00DC38BA"/>
    <w:rsid w:val="00DC3980"/>
    <w:rsid w:val="00DC78A5"/>
    <w:rsid w:val="00DE3F9B"/>
    <w:rsid w:val="00DE6491"/>
    <w:rsid w:val="00DE73A0"/>
    <w:rsid w:val="00DF1104"/>
    <w:rsid w:val="00DF2529"/>
    <w:rsid w:val="00DF27B9"/>
    <w:rsid w:val="00DF5AC3"/>
    <w:rsid w:val="00E0032C"/>
    <w:rsid w:val="00E021F9"/>
    <w:rsid w:val="00E02255"/>
    <w:rsid w:val="00E04922"/>
    <w:rsid w:val="00E06F7F"/>
    <w:rsid w:val="00E11950"/>
    <w:rsid w:val="00E126B5"/>
    <w:rsid w:val="00E15AC2"/>
    <w:rsid w:val="00E17888"/>
    <w:rsid w:val="00E24CD8"/>
    <w:rsid w:val="00E26F76"/>
    <w:rsid w:val="00E3132D"/>
    <w:rsid w:val="00E318ED"/>
    <w:rsid w:val="00E32405"/>
    <w:rsid w:val="00E3402F"/>
    <w:rsid w:val="00E35155"/>
    <w:rsid w:val="00E351C4"/>
    <w:rsid w:val="00E36988"/>
    <w:rsid w:val="00E433D7"/>
    <w:rsid w:val="00E435C7"/>
    <w:rsid w:val="00E43693"/>
    <w:rsid w:val="00E4474F"/>
    <w:rsid w:val="00E448A0"/>
    <w:rsid w:val="00E45F55"/>
    <w:rsid w:val="00E45FEC"/>
    <w:rsid w:val="00E53B95"/>
    <w:rsid w:val="00E60C0C"/>
    <w:rsid w:val="00E60E59"/>
    <w:rsid w:val="00E629C2"/>
    <w:rsid w:val="00E63C1E"/>
    <w:rsid w:val="00E65774"/>
    <w:rsid w:val="00E6679C"/>
    <w:rsid w:val="00E70D5C"/>
    <w:rsid w:val="00E71704"/>
    <w:rsid w:val="00E737ED"/>
    <w:rsid w:val="00E74084"/>
    <w:rsid w:val="00E748C6"/>
    <w:rsid w:val="00E76244"/>
    <w:rsid w:val="00E77642"/>
    <w:rsid w:val="00E80A45"/>
    <w:rsid w:val="00E85A59"/>
    <w:rsid w:val="00E85DF8"/>
    <w:rsid w:val="00E9006D"/>
    <w:rsid w:val="00E90CCE"/>
    <w:rsid w:val="00E91BEC"/>
    <w:rsid w:val="00E93143"/>
    <w:rsid w:val="00EA18F4"/>
    <w:rsid w:val="00EA4FB4"/>
    <w:rsid w:val="00EA6548"/>
    <w:rsid w:val="00EB0661"/>
    <w:rsid w:val="00EB107C"/>
    <w:rsid w:val="00EB6E35"/>
    <w:rsid w:val="00EB72AA"/>
    <w:rsid w:val="00EC23C0"/>
    <w:rsid w:val="00EC35AA"/>
    <w:rsid w:val="00EC3634"/>
    <w:rsid w:val="00EC75D0"/>
    <w:rsid w:val="00ED0BE8"/>
    <w:rsid w:val="00ED6713"/>
    <w:rsid w:val="00EE068D"/>
    <w:rsid w:val="00EE195A"/>
    <w:rsid w:val="00EF0CFF"/>
    <w:rsid w:val="00EF57C1"/>
    <w:rsid w:val="00EF5BB5"/>
    <w:rsid w:val="00EF5C62"/>
    <w:rsid w:val="00F02058"/>
    <w:rsid w:val="00F05D4A"/>
    <w:rsid w:val="00F10F84"/>
    <w:rsid w:val="00F12404"/>
    <w:rsid w:val="00F17CE2"/>
    <w:rsid w:val="00F20FFC"/>
    <w:rsid w:val="00F2361D"/>
    <w:rsid w:val="00F2467C"/>
    <w:rsid w:val="00F255AE"/>
    <w:rsid w:val="00F32D12"/>
    <w:rsid w:val="00F32E1C"/>
    <w:rsid w:val="00F361D8"/>
    <w:rsid w:val="00F364DD"/>
    <w:rsid w:val="00F437E1"/>
    <w:rsid w:val="00F44404"/>
    <w:rsid w:val="00F50F3D"/>
    <w:rsid w:val="00F537A6"/>
    <w:rsid w:val="00F53A36"/>
    <w:rsid w:val="00F55EE2"/>
    <w:rsid w:val="00F631D1"/>
    <w:rsid w:val="00F63A18"/>
    <w:rsid w:val="00F6600B"/>
    <w:rsid w:val="00F73392"/>
    <w:rsid w:val="00F80120"/>
    <w:rsid w:val="00F81E81"/>
    <w:rsid w:val="00F821FD"/>
    <w:rsid w:val="00F8448A"/>
    <w:rsid w:val="00F8473D"/>
    <w:rsid w:val="00F93DB9"/>
    <w:rsid w:val="00F95523"/>
    <w:rsid w:val="00FA1C4F"/>
    <w:rsid w:val="00FA575F"/>
    <w:rsid w:val="00FA7C3F"/>
    <w:rsid w:val="00FB19F3"/>
    <w:rsid w:val="00FB1A90"/>
    <w:rsid w:val="00FB5C65"/>
    <w:rsid w:val="00FB7D30"/>
    <w:rsid w:val="00FC392A"/>
    <w:rsid w:val="00FC54C2"/>
    <w:rsid w:val="00FD0D70"/>
    <w:rsid w:val="00FD5790"/>
    <w:rsid w:val="00FE1DBB"/>
    <w:rsid w:val="00FE21F7"/>
    <w:rsid w:val="00FE60D4"/>
    <w:rsid w:val="00FF1845"/>
    <w:rsid w:val="00FF1FCC"/>
    <w:rsid w:val="00FF3E48"/>
    <w:rsid w:val="00FF4961"/>
    <w:rsid w:val="2CE15596"/>
    <w:rsid w:val="3269DAF5"/>
    <w:rsid w:val="7850E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9EC03BFA-7075-420A-A095-E6A03141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Titel">
    <w:name w:val="Title"/>
    <w:basedOn w:val="Standard"/>
    <w:next w:val="Standard"/>
    <w:link w:val="TitelZchn"/>
    <w:qFormat/>
    <w:rsid w:val="004E3B4F"/>
    <w:pPr>
      <w:spacing w:before="480" w:after="320"/>
      <w:jc w:val="center"/>
    </w:pPr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character" w:customStyle="1" w:styleId="TitelZchn">
    <w:name w:val="Titel Zchn"/>
    <w:basedOn w:val="Absatz-Standardschriftart"/>
    <w:link w:val="Titel"/>
    <w:rsid w:val="004E3B4F"/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paragraph" w:styleId="Literaturverzeichnis">
    <w:name w:val="Bibliography"/>
    <w:basedOn w:val="Standard"/>
    <w:next w:val="Standard"/>
    <w:uiPriority w:val="37"/>
    <w:unhideWhenUsed/>
    <w:rsid w:val="004E3B4F"/>
    <w:pPr>
      <w:tabs>
        <w:tab w:val="left" w:pos="504"/>
      </w:tabs>
      <w:ind w:left="504" w:hanging="504"/>
    </w:pPr>
    <w:rPr>
      <w:rFonts w:eastAsiaTheme="minorHAnsi"/>
      <w:sz w:val="22"/>
      <w:szCs w:val="2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E3B4F"/>
    <w:pPr>
      <w:spacing w:after="200"/>
    </w:pPr>
    <w:rPr>
      <w:rFonts w:eastAsiaTheme="minorHAnsi"/>
      <w:i/>
      <w:iCs/>
      <w:color w:val="1F497D" w:themeColor="text2"/>
      <w:sz w:val="18"/>
      <w:szCs w:val="18"/>
      <w:lang w:val="de-DE"/>
    </w:rPr>
  </w:style>
  <w:style w:type="character" w:styleId="Fett">
    <w:name w:val="Strong"/>
    <w:basedOn w:val="Absatz-Standardschriftart"/>
    <w:uiPriority w:val="22"/>
    <w:qFormat/>
    <w:rsid w:val="00813CC8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0EB8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8C6D0D"/>
  </w:style>
  <w:style w:type="character" w:customStyle="1" w:styleId="id-label">
    <w:name w:val="id-label"/>
    <w:basedOn w:val="Absatz-Standardschriftart"/>
    <w:rsid w:val="008C6D0D"/>
  </w:style>
  <w:style w:type="paragraph" w:styleId="berarbeitung">
    <w:name w:val="Revision"/>
    <w:hidden/>
    <w:uiPriority w:val="99"/>
    <w:semiHidden/>
    <w:rsid w:val="00BA7D55"/>
  </w:style>
  <w:style w:type="paragraph" w:styleId="StandardWeb">
    <w:name w:val="Normal (Web)"/>
    <w:basedOn w:val="Standard"/>
    <w:uiPriority w:val="99"/>
    <w:semiHidden/>
    <w:unhideWhenUsed/>
    <w:rsid w:val="004D39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02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8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1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72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4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47BA1E-0777-48F3-BEE3-868FBB8A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antal Beutter</cp:lastModifiedBy>
  <cp:revision>4</cp:revision>
  <cp:lastPrinted>2022-10-26T09:23:00Z</cp:lastPrinted>
  <dcterms:created xsi:type="dcterms:W3CDTF">2023-05-16T12:58:00Z</dcterms:created>
  <dcterms:modified xsi:type="dcterms:W3CDTF">2023-06-1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fKlWyAfH"/&gt;&lt;style id="http://www.zotero.org/styles/ieee" locale="de-D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